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AB63D" w14:textId="2893A671" w:rsidR="00F944FB" w:rsidRPr="00CF4E70" w:rsidRDefault="00F944FB" w:rsidP="00630C74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</w:pPr>
      <w:bookmarkStart w:id="0" w:name="_Hlk74947996"/>
      <w:r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>S</w:t>
      </w:r>
      <w:r w:rsidR="00EE1CF2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>1</w:t>
      </w:r>
      <w:r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 xml:space="preserve"> Table</w:t>
      </w:r>
      <w:r w:rsidR="00CF4E70"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>.</w:t>
      </w:r>
      <w:r w:rsidR="00B90920"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 xml:space="preserve"> </w:t>
      </w:r>
      <w:r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 xml:space="preserve">List of </w:t>
      </w:r>
      <w:r w:rsidR="00D93328"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>therapeutic agents</w:t>
      </w:r>
      <w:r w:rsidR="00D93328" w:rsidRPr="00CF4E70" w:rsidDel="00357FEF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 xml:space="preserve"> </w:t>
      </w:r>
      <w:r w:rsidR="00D93328"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 xml:space="preserve">for </w:t>
      </w:r>
      <w:r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 xml:space="preserve">hepatitis C virus </w:t>
      </w:r>
      <w:r w:rsidR="00D93328"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>infection</w:t>
      </w:r>
      <w:r w:rsidR="00CF4E70" w:rsidRPr="00CF4E70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val="en-US" w:eastAsia="ko-KR"/>
        </w:rPr>
        <w:t>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2011"/>
        <w:gridCol w:w="3827"/>
      </w:tblGrid>
      <w:tr w:rsidR="00F944FB" w:rsidRPr="00D93328" w14:paraId="7ACB2B31" w14:textId="77777777" w:rsidTr="00CF4E70">
        <w:trPr>
          <w:trHeight w:val="454"/>
        </w:trPr>
        <w:tc>
          <w:tcPr>
            <w:tcW w:w="3376" w:type="dxa"/>
            <w:tcBorders>
              <w:bottom w:val="single" w:sz="4" w:space="0" w:color="auto"/>
            </w:tcBorders>
            <w:vAlign w:val="center"/>
          </w:tcPr>
          <w:bookmarkEnd w:id="0"/>
          <w:p w14:paraId="45CE0B97" w14:textId="77777777" w:rsidR="00F944FB" w:rsidRPr="00630C74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C74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0C9F79FF" w14:textId="77777777" w:rsidR="00F944FB" w:rsidRPr="00630C74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C74"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D17F2D1" w14:textId="77777777" w:rsidR="00F944FB" w:rsidRPr="00630C74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C74">
              <w:rPr>
                <w:rFonts w:ascii="Times New Roman" w:hAnsi="Times New Roman" w:cs="Times New Roman"/>
                <w:b/>
                <w:sz w:val="24"/>
                <w:szCs w:val="24"/>
              </w:rPr>
              <w:t>Treatment code</w:t>
            </w:r>
          </w:p>
        </w:tc>
      </w:tr>
      <w:tr w:rsidR="00F944FB" w:rsidRPr="00D93328" w14:paraId="78138B65" w14:textId="77777777" w:rsidTr="00CF4E70">
        <w:trPr>
          <w:trHeight w:val="454"/>
        </w:trPr>
        <w:tc>
          <w:tcPr>
            <w:tcW w:w="3376" w:type="dxa"/>
            <w:tcBorders>
              <w:bottom w:val="nil"/>
            </w:tcBorders>
            <w:vAlign w:val="center"/>
          </w:tcPr>
          <w:p w14:paraId="5F44ECE3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Interferon alfa-2a</w:t>
            </w:r>
          </w:p>
        </w:tc>
        <w:tc>
          <w:tcPr>
            <w:tcW w:w="2011" w:type="dxa"/>
            <w:tcBorders>
              <w:bottom w:val="nil"/>
            </w:tcBorders>
            <w:vAlign w:val="center"/>
          </w:tcPr>
          <w:p w14:paraId="7240A47E" w14:textId="65A4FC2C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Interferon-based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34F3626C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175502BIJ, 175504BIJ, 175530BIJ, 175503BIJ, 175506BIJ</w:t>
            </w:r>
          </w:p>
        </w:tc>
      </w:tr>
      <w:tr w:rsidR="00F944FB" w:rsidRPr="00D93328" w14:paraId="70DC1163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20D78A72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Interferon alfa-2b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07E6E87F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Interferon-based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07202A4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175630BIJ, 175631BIJ, 175606BIJ, 175602BIJ, 175609BIJ</w:t>
            </w:r>
          </w:p>
        </w:tc>
      </w:tr>
      <w:tr w:rsidR="00F944FB" w:rsidRPr="00D93328" w14:paraId="66153391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4593EB91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Peginterferon alfa-2a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56C0E308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Interferon-based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0D27D14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452601BIJ, 452602BIJ, 452630BIJ</w:t>
            </w:r>
          </w:p>
        </w:tc>
      </w:tr>
      <w:tr w:rsidR="00F944FB" w:rsidRPr="00D93328" w14:paraId="5844EE4E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56683092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Peginterferon alfa-2b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761C2448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Interferon-based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0A8D6CB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454832BIJ, 454833BIJ, 454835BIJ, 454830BIJ, 454831BIJ, 454834BIJ</w:t>
            </w:r>
          </w:p>
        </w:tc>
      </w:tr>
      <w:tr w:rsidR="00F944FB" w:rsidRPr="00D93328" w14:paraId="686EA95D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677707E4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Ribavirin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5C76A2B3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E4C83F2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223601ACH, 23604ACH</w:t>
            </w:r>
          </w:p>
        </w:tc>
      </w:tr>
      <w:tr w:rsidR="00F944FB" w:rsidRPr="00D93328" w14:paraId="0E92870D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78643571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Bocepre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37631607" w14:textId="024CF8FD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F50EC9F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27801ACH</w:t>
            </w:r>
          </w:p>
        </w:tc>
      </w:tr>
      <w:tr w:rsidR="00F944FB" w:rsidRPr="00D93328" w14:paraId="0B841B85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2653B7CB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Asunapre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74BEB7D1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39EBB4B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38001ACH</w:t>
            </w:r>
          </w:p>
        </w:tc>
      </w:tr>
      <w:tr w:rsidR="00F944FB" w:rsidRPr="00D93328" w14:paraId="6B00BC30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662066AD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Daclatas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040FDEE2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FE62405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38101ATB</w:t>
            </w:r>
          </w:p>
        </w:tc>
      </w:tr>
      <w:tr w:rsidR="00F944FB" w:rsidRPr="00D93328" w14:paraId="02369C89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16407EB1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Sofosbu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43490C84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471F0FA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44401ATB</w:t>
            </w:r>
          </w:p>
        </w:tc>
      </w:tr>
      <w:tr w:rsidR="00F944FB" w:rsidRPr="00D93328" w14:paraId="43626939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041FF4F6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Ledipas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590535E5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7F16953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45800ATB</w:t>
            </w:r>
          </w:p>
        </w:tc>
      </w:tr>
      <w:tr w:rsidR="00F944FB" w:rsidRPr="00D93328" w14:paraId="6EB856A6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316B81E8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Elbasvir/grazopre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04635EBA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335B6F2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57000ATB</w:t>
            </w:r>
          </w:p>
        </w:tc>
      </w:tr>
      <w:tr w:rsidR="00F944FB" w:rsidRPr="00D93328" w14:paraId="55D4CE07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30E11E82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Ombitasvir/paritaprevir/ritona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475C32F9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71C5AD1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58600ATB</w:t>
            </w:r>
          </w:p>
        </w:tc>
      </w:tr>
      <w:tr w:rsidR="00F944FB" w:rsidRPr="00D93328" w14:paraId="62E68C39" w14:textId="77777777" w:rsidTr="00CF4E70">
        <w:trPr>
          <w:trHeight w:val="454"/>
        </w:trPr>
        <w:tc>
          <w:tcPr>
            <w:tcW w:w="3376" w:type="dxa"/>
            <w:tcBorders>
              <w:top w:val="nil"/>
              <w:bottom w:val="nil"/>
            </w:tcBorders>
            <w:vAlign w:val="center"/>
          </w:tcPr>
          <w:p w14:paraId="5FF0D508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Dasabuvir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352982BA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488E5DA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58701ATB, 638101ATB</w:t>
            </w:r>
          </w:p>
        </w:tc>
      </w:tr>
      <w:tr w:rsidR="00F944FB" w:rsidRPr="00D93328" w14:paraId="5CF71B4B" w14:textId="77777777" w:rsidTr="00CF4E70">
        <w:trPr>
          <w:trHeight w:val="454"/>
        </w:trPr>
        <w:tc>
          <w:tcPr>
            <w:tcW w:w="3376" w:type="dxa"/>
            <w:tcBorders>
              <w:top w:val="nil"/>
            </w:tcBorders>
            <w:vAlign w:val="center"/>
          </w:tcPr>
          <w:p w14:paraId="419E511B" w14:textId="77777777" w:rsidR="00F944FB" w:rsidRPr="00D93328" w:rsidRDefault="00F944FB" w:rsidP="00F944F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Glecaprevir/pibrentasvir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719A4FF3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 w:hint="eastAsia"/>
                <w:sz w:val="24"/>
                <w:szCs w:val="24"/>
              </w:rPr>
              <w:t>DAA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47FA00A2" w14:textId="77777777" w:rsidR="00F944FB" w:rsidRPr="00D93328" w:rsidRDefault="00F944FB" w:rsidP="00CF4E70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328">
              <w:rPr>
                <w:rFonts w:ascii="Times New Roman" w:hAnsi="Times New Roman" w:cs="Times New Roman"/>
                <w:sz w:val="24"/>
                <w:szCs w:val="24"/>
              </w:rPr>
              <w:t>669700ATB</w:t>
            </w:r>
          </w:p>
        </w:tc>
      </w:tr>
    </w:tbl>
    <w:p w14:paraId="08F79876" w14:textId="3F9B5077" w:rsidR="009B6EA4" w:rsidRDefault="00B90920" w:rsidP="00630C74">
      <w:pPr>
        <w:spacing w:before="100"/>
        <w:rPr>
          <w:rFonts w:ascii="Times New Roman" w:eastAsia="Malgun Gothic" w:hAnsi="Times New Roman" w:cs="Times New Roman"/>
          <w:kern w:val="2"/>
          <w:sz w:val="24"/>
          <w:szCs w:val="24"/>
          <w:lang w:val="en-US" w:eastAsia="ko-KR"/>
        </w:rPr>
      </w:pPr>
      <w:r w:rsidRPr="00B90920">
        <w:rPr>
          <w:rFonts w:ascii="Times New Roman" w:eastAsia="BatangChe" w:hAnsi="Times New Roman" w:cs="Times New Roman"/>
          <w:sz w:val="24"/>
          <w:szCs w:val="24"/>
        </w:rPr>
        <w:t xml:space="preserve">Abbreviations: DAA, </w:t>
      </w:r>
      <w:r w:rsidRPr="00630C74">
        <w:rPr>
          <w:rFonts w:ascii="Times New Roman" w:hAnsi="Times New Roman" w:cs="Times New Roman"/>
          <w:lang w:val="en-US"/>
        </w:rPr>
        <w:t>Direct antiviral agent</w:t>
      </w:r>
      <w:r w:rsidR="00CF4E70">
        <w:rPr>
          <w:rFonts w:ascii="Times New Roman" w:eastAsia="Malgun Gothic" w:hAnsi="Times New Roman" w:cs="Times New Roman"/>
          <w:kern w:val="2"/>
          <w:sz w:val="24"/>
          <w:szCs w:val="24"/>
          <w:lang w:val="en-US" w:eastAsia="ko-KR"/>
        </w:rPr>
        <w:t>.</w:t>
      </w:r>
    </w:p>
    <w:p w14:paraId="5ABDD4D8" w14:textId="6FE24D17" w:rsidR="00DB1AAF" w:rsidRPr="00D93328" w:rsidRDefault="00DB1AAF" w:rsidP="00F02D78">
      <w:pPr>
        <w:rPr>
          <w:lang w:val="en-US"/>
        </w:rPr>
      </w:pPr>
    </w:p>
    <w:sectPr w:rsidR="00DB1AAF" w:rsidRPr="00D93328" w:rsidSect="00781AF0">
      <w:footnotePr>
        <w:numFmt w:val="lowerLetter"/>
      </w:foot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91272" w14:textId="77777777" w:rsidR="0098526A" w:rsidRDefault="0098526A" w:rsidP="00673E35">
      <w:pPr>
        <w:spacing w:after="0" w:line="240" w:lineRule="auto"/>
      </w:pPr>
      <w:r>
        <w:separator/>
      </w:r>
    </w:p>
  </w:endnote>
  <w:endnote w:type="continuationSeparator" w:id="0">
    <w:p w14:paraId="5333CEF2" w14:textId="77777777" w:rsidR="0098526A" w:rsidRDefault="0098526A" w:rsidP="00673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34931" w14:textId="77777777" w:rsidR="0098526A" w:rsidRDefault="0098526A" w:rsidP="00673E35">
      <w:pPr>
        <w:spacing w:after="0" w:line="240" w:lineRule="auto"/>
      </w:pPr>
      <w:r>
        <w:separator/>
      </w:r>
    </w:p>
  </w:footnote>
  <w:footnote w:type="continuationSeparator" w:id="0">
    <w:p w14:paraId="54BA8DCD" w14:textId="77777777" w:rsidR="0098526A" w:rsidRDefault="0098526A" w:rsidP="00673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4096" w:nlCheck="1" w:checkStyle="0"/>
  <w:activeWritingStyle w:appName="MSWord" w:lang="en-IN" w:vendorID="64" w:dllVersion="4096" w:nlCheck="1" w:checkStyle="0"/>
  <w:proofState w:grammar="clean"/>
  <w:defaultTabStop w:val="720"/>
  <w:characterSpacingControl w:val="doNotCompress"/>
  <w:hdrShapeDefaults>
    <o:shapedefaults v:ext="edit" spidmax="4097"/>
  </w:hdrShapeDefaults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4FB"/>
    <w:rsid w:val="00086750"/>
    <w:rsid w:val="001012CC"/>
    <w:rsid w:val="00103EFC"/>
    <w:rsid w:val="001F4B78"/>
    <w:rsid w:val="00237BDE"/>
    <w:rsid w:val="002C5D9C"/>
    <w:rsid w:val="002E0A9F"/>
    <w:rsid w:val="003962C4"/>
    <w:rsid w:val="003F7F83"/>
    <w:rsid w:val="004A568B"/>
    <w:rsid w:val="00581F1A"/>
    <w:rsid w:val="00630C74"/>
    <w:rsid w:val="00673E35"/>
    <w:rsid w:val="008B0BFE"/>
    <w:rsid w:val="009200DE"/>
    <w:rsid w:val="00967AA9"/>
    <w:rsid w:val="0098526A"/>
    <w:rsid w:val="009B6EA4"/>
    <w:rsid w:val="00A8388C"/>
    <w:rsid w:val="00AF1C5B"/>
    <w:rsid w:val="00B23975"/>
    <w:rsid w:val="00B90920"/>
    <w:rsid w:val="00C73421"/>
    <w:rsid w:val="00CF4E70"/>
    <w:rsid w:val="00D426E4"/>
    <w:rsid w:val="00D60F8B"/>
    <w:rsid w:val="00D65A0D"/>
    <w:rsid w:val="00D66A4F"/>
    <w:rsid w:val="00D755F6"/>
    <w:rsid w:val="00D93328"/>
    <w:rsid w:val="00DB1AAF"/>
    <w:rsid w:val="00DE1D96"/>
    <w:rsid w:val="00DE405F"/>
    <w:rsid w:val="00E02A6C"/>
    <w:rsid w:val="00EE1CF2"/>
    <w:rsid w:val="00EF03AF"/>
    <w:rsid w:val="00F02D78"/>
    <w:rsid w:val="00F944FB"/>
    <w:rsid w:val="00FB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4424A8"/>
  <w15:docId w15:val="{EAEB4C10-01BD-4228-8960-E36B2804E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4FB"/>
    <w:pPr>
      <w:spacing w:after="0" w:line="240" w:lineRule="auto"/>
      <w:jc w:val="both"/>
    </w:pPr>
    <w:rPr>
      <w:rFonts w:eastAsia="Malgun Gothic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6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C4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3E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3E3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73E3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933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328"/>
  </w:style>
  <w:style w:type="paragraph" w:styleId="Footer">
    <w:name w:val="footer"/>
    <w:basedOn w:val="Normal"/>
    <w:link w:val="FooterChar"/>
    <w:uiPriority w:val="99"/>
    <w:unhideWhenUsed/>
    <w:rsid w:val="00D933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328"/>
  </w:style>
  <w:style w:type="paragraph" w:styleId="NormalWeb">
    <w:name w:val="Normal (Web)"/>
    <w:basedOn w:val="Normal"/>
    <w:uiPriority w:val="99"/>
    <w:unhideWhenUsed/>
    <w:rsid w:val="009B6EA4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0330E9-E091-4FF5-8897-FBEA4CC84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PMG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jayakumar A478</cp:lastModifiedBy>
  <cp:revision>3</cp:revision>
  <dcterms:created xsi:type="dcterms:W3CDTF">2021-07-24T08:48:00Z</dcterms:created>
  <dcterms:modified xsi:type="dcterms:W3CDTF">2021-07-2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wnloads\SKKUN_6121_Supplementary_Table_1.docx</vt:lpwstr>
  </property>
</Properties>
</file>